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6</w:t>
      </w:r>
      <w:r>
        <w:rPr/>
        <w:t>: Description and percent similarity between gene pair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1463"/>
        <w:gridCol w:w="1532"/>
        <w:gridCol w:w="1276"/>
        <w:gridCol w:w="1571"/>
        <w:gridCol w:w="1580"/>
      </w:tblGrid>
      <w:tr>
        <w:trPr/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 of Exons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anscript Size (ORF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 of exons within concerted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milarity concerted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milarity divergent</w:t>
            </w:r>
          </w:p>
        </w:tc>
      </w:tr>
      <w:tr>
        <w:trPr>
          <w:trHeight w:val="432" w:hRule="atLeast"/>
        </w:trPr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MP8A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09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5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% (1187/1209)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>
          <w:trHeight w:val="432" w:hRule="atLeast"/>
        </w:trPr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MP8B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09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32" w:hRule="atLeast"/>
        </w:trPr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DX19A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37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% (962/969)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% (407/471)</w:t>
            </w:r>
          </w:p>
        </w:tc>
      </w:tr>
      <w:tr>
        <w:trPr>
          <w:trHeight w:val="432" w:hRule="atLeast"/>
        </w:trPr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DX19B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40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32" w:hRule="atLeast"/>
        </w:trPr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UBG1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5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% (824/833)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% (460/523)</w:t>
            </w:r>
          </w:p>
        </w:tc>
      </w:tr>
      <w:tr>
        <w:trPr>
          <w:trHeight w:val="432" w:hRule="atLeast"/>
        </w:trPr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UBG2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56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2T21:15:00Z</dcterms:created>
  <dc:creator>Dell</dc:creator>
  <dc:description/>
  <cp:keywords/>
  <dc:language>en-US</dc:language>
  <cp:lastModifiedBy>Dell</cp:lastModifiedBy>
  <dcterms:modified xsi:type="dcterms:W3CDTF">2009-07-02T16:14:00Z</dcterms:modified>
  <cp:revision>4</cp:revision>
  <dc:subject/>
  <dc:title>Table 1: Description and percent similarity between gene pairs</dc:title>
</cp:coreProperties>
</file>